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47" w:type="dxa"/>
        <w:tblLook w:val="04A0" w:firstRow="1" w:lastRow="0" w:firstColumn="1" w:lastColumn="0" w:noHBand="0" w:noVBand="1"/>
      </w:tblPr>
      <w:tblGrid>
        <w:gridCol w:w="1701"/>
        <w:gridCol w:w="2024"/>
        <w:gridCol w:w="1822"/>
        <w:gridCol w:w="1300"/>
      </w:tblGrid>
      <w:tr w:rsidR="00A67C51" w:rsidRPr="0023501E" w14:paraId="3218E241" w14:textId="77777777" w:rsidTr="00A67C51">
        <w:trPr>
          <w:trHeight w:val="320"/>
        </w:trPr>
        <w:tc>
          <w:tcPr>
            <w:tcW w:w="684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AFA16" w14:textId="10FFB6B1" w:rsidR="00A67C51" w:rsidRPr="0023501E" w:rsidRDefault="0023501E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350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</w:t>
            </w:r>
            <w:r w:rsidRPr="002350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: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op 50 downregulate genes </w:t>
            </w:r>
            <w:r w:rsidR="00E534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 DFSP</w:t>
            </w:r>
          </w:p>
        </w:tc>
      </w:tr>
      <w:tr w:rsidR="00A67C51" w:rsidRPr="00A67C51" w14:paraId="22C52B3C" w14:textId="77777777" w:rsidTr="00A67C51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A3A7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F92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embl</w:t>
            </w:r>
            <w:proofErr w:type="spellEnd"/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ID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7C4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g2Fold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81B0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dj</w:t>
            </w:r>
            <w:proofErr w:type="spellEnd"/>
          </w:p>
        </w:tc>
      </w:tr>
      <w:tr w:rsidR="00A67C51" w:rsidRPr="00A67C51" w14:paraId="0394C4D9" w14:textId="77777777" w:rsidTr="00A67C51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EAA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NF273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4646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98039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CD9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14029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AF66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E-22</w:t>
            </w:r>
          </w:p>
        </w:tc>
      </w:tr>
      <w:tr w:rsidR="00A67C51" w:rsidRPr="00A67C51" w14:paraId="078A7F6C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A1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EKHH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63CD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5469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68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5728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CFB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0E-19</w:t>
            </w:r>
          </w:p>
        </w:tc>
      </w:tr>
      <w:tr w:rsidR="00A67C51" w:rsidRPr="00A67C51" w14:paraId="60648C04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C27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L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1DAB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197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F95F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79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7998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5E-19</w:t>
            </w:r>
          </w:p>
        </w:tc>
      </w:tr>
      <w:tr w:rsidR="00A67C51" w:rsidRPr="00A67C51" w14:paraId="6058DF80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6074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44D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362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6B8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.59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1E81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E-18</w:t>
            </w:r>
          </w:p>
        </w:tc>
      </w:tr>
      <w:tr w:rsidR="00A67C51" w:rsidRPr="00A67C51" w14:paraId="75C2C012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AE2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DH1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3D4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604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327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4469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1A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0E-17</w:t>
            </w:r>
          </w:p>
        </w:tc>
      </w:tr>
      <w:tr w:rsidR="00A67C51" w:rsidRPr="00A67C51" w14:paraId="31971A82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02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BP1L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D4D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22674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350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8979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0E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1E-16</w:t>
            </w:r>
          </w:p>
        </w:tc>
      </w:tr>
      <w:tr w:rsidR="00A67C51" w:rsidRPr="00A67C51" w14:paraId="4622FB58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D7A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1orf7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B967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627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7438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0677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4CFA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2E-16</w:t>
            </w:r>
          </w:p>
        </w:tc>
      </w:tr>
      <w:tr w:rsidR="00A67C51" w:rsidRPr="00A67C51" w14:paraId="2A4A1A71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47CB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11orf8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501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737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B488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7164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B84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5E-16</w:t>
            </w:r>
          </w:p>
        </w:tc>
      </w:tr>
      <w:tr w:rsidR="00A67C51" w:rsidRPr="00A67C51" w14:paraId="73E025C8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FB0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LDB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D72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765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F7A7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2418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852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9E-16</w:t>
            </w:r>
          </w:p>
        </w:tc>
      </w:tr>
      <w:tr w:rsidR="00A67C51" w:rsidRPr="00A67C51" w14:paraId="2B7A9C3F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5B3F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LC4A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67CF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8883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6E01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9443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F53A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5E-16</w:t>
            </w:r>
          </w:p>
        </w:tc>
      </w:tr>
      <w:tr w:rsidR="00A67C51" w:rsidRPr="00A67C51" w14:paraId="05019165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DF20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A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7FB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20617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4B5A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9663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AD5C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4E-15</w:t>
            </w:r>
          </w:p>
        </w:tc>
      </w:tr>
      <w:tr w:rsidR="00A67C51" w:rsidRPr="00A67C51" w14:paraId="502CE6A6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838B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A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9A5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8853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A17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9586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47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2E-15</w:t>
            </w:r>
          </w:p>
        </w:tc>
      </w:tr>
      <w:tr w:rsidR="00A67C51" w:rsidRPr="00A67C51" w14:paraId="2E8AE70D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465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A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83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359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958C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8672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077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0E-15</w:t>
            </w:r>
          </w:p>
        </w:tc>
      </w:tr>
      <w:tr w:rsidR="00A67C51" w:rsidRPr="00A67C51" w14:paraId="692932B3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A595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MP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0007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992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B72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1944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0BF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82E-15</w:t>
            </w:r>
          </w:p>
        </w:tc>
      </w:tr>
      <w:tr w:rsidR="00A67C51" w:rsidRPr="00A67C51" w14:paraId="51596F0A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BD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DHHC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B01C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888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8B7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2354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567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6E-14</w:t>
            </w:r>
          </w:p>
        </w:tc>
      </w:tr>
      <w:tr w:rsidR="00A67C51" w:rsidRPr="00A67C51" w14:paraId="2A5477ED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6BC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FX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3DE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8790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7F9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4049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ED9E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7E-14</w:t>
            </w:r>
          </w:p>
        </w:tc>
      </w:tr>
      <w:tr w:rsidR="00A67C51" w:rsidRPr="00A67C51" w14:paraId="72EE7DCF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9B6A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GSF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DC9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8555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77B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6838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0EF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8E-14</w:t>
            </w:r>
          </w:p>
        </w:tc>
      </w:tr>
      <w:tr w:rsidR="00A67C51" w:rsidRPr="00A67C51" w14:paraId="6E0E2DC1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6B1B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4orf1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CDC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542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F36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064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7C9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2E-14</w:t>
            </w:r>
          </w:p>
        </w:tc>
      </w:tr>
      <w:tr w:rsidR="00A67C51" w:rsidRPr="00A67C51" w14:paraId="7BD9760C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5D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L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BC7E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079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EC43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430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2E9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8E-14</w:t>
            </w:r>
          </w:p>
        </w:tc>
      </w:tr>
      <w:tr w:rsidR="00A67C51" w:rsidRPr="00A67C51" w14:paraId="5ABCC34B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FA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YTL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F43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4276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85F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9060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83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1E-14</w:t>
            </w:r>
          </w:p>
        </w:tc>
      </w:tr>
      <w:tr w:rsidR="00A67C51" w:rsidRPr="00A67C51" w14:paraId="5D5B8229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D42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PS13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5DDE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487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CAA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3983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663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3E-14</w:t>
            </w:r>
          </w:p>
        </w:tc>
      </w:tr>
      <w:tr w:rsidR="00A67C51" w:rsidRPr="00A67C51" w14:paraId="5555DA36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4074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AA15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41D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625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B70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3018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56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3E-14</w:t>
            </w:r>
          </w:p>
        </w:tc>
      </w:tr>
      <w:tr w:rsidR="00A67C51" w:rsidRPr="00A67C51" w14:paraId="633C1BE0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2DF2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M20D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F13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628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D6E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.1295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14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4E-14</w:t>
            </w:r>
          </w:p>
        </w:tc>
      </w:tr>
      <w:tr w:rsidR="00A67C51" w:rsidRPr="00A67C51" w14:paraId="6C75C6BB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4B4D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PN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842A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721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C21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2590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4E8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8E-13</w:t>
            </w:r>
          </w:p>
        </w:tc>
      </w:tr>
      <w:tr w:rsidR="00A67C51" w:rsidRPr="00A67C51" w14:paraId="74F79038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496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WAT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8AFB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471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AF3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.2441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692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0E-13</w:t>
            </w:r>
          </w:p>
        </w:tc>
      </w:tr>
      <w:tr w:rsidR="00A67C51" w:rsidRPr="00A67C51" w14:paraId="501E8623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A4BC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BD2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588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3DE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4381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078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1E-13</w:t>
            </w:r>
          </w:p>
        </w:tc>
      </w:tr>
      <w:tr w:rsidR="00A67C51" w:rsidRPr="00A67C51" w14:paraId="6B5814B9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C55B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G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955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5710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AA1F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8618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922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2E-13</w:t>
            </w:r>
          </w:p>
        </w:tc>
      </w:tr>
      <w:tr w:rsidR="00A67C51" w:rsidRPr="00A67C51" w14:paraId="594B66F7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F6F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2CD4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4204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2055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5696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0859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AF1A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2E-13</w:t>
            </w:r>
          </w:p>
        </w:tc>
      </w:tr>
      <w:tr w:rsidR="00A67C51" w:rsidRPr="00A67C51" w14:paraId="5D62E0C3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E87F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CK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3703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885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56F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3607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D23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1E-13</w:t>
            </w:r>
          </w:p>
        </w:tc>
      </w:tr>
      <w:tr w:rsidR="00A67C51" w:rsidRPr="00A67C51" w14:paraId="49574B79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8C01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H3GLB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32C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483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DC89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764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D89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5E-13</w:t>
            </w:r>
          </w:p>
        </w:tc>
      </w:tr>
      <w:tr w:rsidR="00A67C51" w:rsidRPr="00A67C51" w14:paraId="7B1C9C52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3E7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RMIL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4F73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8664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7B0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8314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1B86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02E-13</w:t>
            </w:r>
          </w:p>
        </w:tc>
      </w:tr>
      <w:tr w:rsidR="00A67C51" w:rsidRPr="00A67C51" w14:paraId="41E19DDC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024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XNB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DCF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640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D3E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8977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4B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58E-13</w:t>
            </w:r>
          </w:p>
        </w:tc>
      </w:tr>
      <w:tr w:rsidR="00A67C51" w:rsidRPr="00A67C51" w14:paraId="48326872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CD0E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TGB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342E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152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94FC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110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844E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83E-13</w:t>
            </w:r>
          </w:p>
        </w:tc>
      </w:tr>
      <w:tr w:rsidR="00A67C51" w:rsidRPr="00A67C51" w14:paraId="748205CB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BB86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PPP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2E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7136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FAE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3834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36D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E-12</w:t>
            </w:r>
          </w:p>
        </w:tc>
      </w:tr>
      <w:tr w:rsidR="00A67C51" w:rsidRPr="00A67C51" w14:paraId="17F73EB8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3DD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67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2447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A53A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851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0A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6E-12</w:t>
            </w:r>
          </w:p>
        </w:tc>
      </w:tr>
      <w:tr w:rsidR="00A67C51" w:rsidRPr="00A67C51" w14:paraId="654B5320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03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TPR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0BD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231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59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5499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AC0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3E-12</w:t>
            </w:r>
          </w:p>
        </w:tc>
      </w:tr>
      <w:tr w:rsidR="00A67C51" w:rsidRPr="00A67C51" w14:paraId="1659C0DB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87D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PP2R5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28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660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A46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3397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5DC2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4E-12</w:t>
            </w:r>
          </w:p>
        </w:tc>
      </w:tr>
      <w:tr w:rsidR="00A67C51" w:rsidRPr="00A67C51" w14:paraId="4B228C96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622F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C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9A2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453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D69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1064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7BA7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4E-12</w:t>
            </w:r>
          </w:p>
        </w:tc>
      </w:tr>
      <w:tr w:rsidR="00A67C51" w:rsidRPr="00A67C51" w14:paraId="52861701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24F2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FKBIZ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236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448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613C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2942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671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8E-12</w:t>
            </w:r>
          </w:p>
        </w:tc>
      </w:tr>
      <w:tr w:rsidR="00A67C51" w:rsidRPr="00A67C51" w14:paraId="14AC67D0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5EA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ALGD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B911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602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32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971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07C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1E-12</w:t>
            </w:r>
          </w:p>
        </w:tc>
      </w:tr>
      <w:tr w:rsidR="00A67C51" w:rsidRPr="00A67C51" w14:paraId="747DA1F8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3F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DC12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5DC7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471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8F9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3856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1D60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9E-12</w:t>
            </w:r>
          </w:p>
        </w:tc>
      </w:tr>
      <w:tr w:rsidR="00A67C51" w:rsidRPr="00A67C51" w14:paraId="09220942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ACD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SD11B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6C9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763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7F53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8863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78F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3E-12</w:t>
            </w:r>
          </w:p>
        </w:tc>
      </w:tr>
      <w:tr w:rsidR="00A67C51" w:rsidRPr="00A67C51" w14:paraId="4A3E25C3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D4CE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NRF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ED01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543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71B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0602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52F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3E-12</w:t>
            </w:r>
          </w:p>
        </w:tc>
      </w:tr>
      <w:tr w:rsidR="00A67C51" w:rsidRPr="00A67C51" w14:paraId="5AFC6C53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3F0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MNTD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3FD3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855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8C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1856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BA00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0E-12</w:t>
            </w:r>
          </w:p>
        </w:tc>
      </w:tr>
      <w:tr w:rsidR="00A67C51" w:rsidRPr="00A67C51" w14:paraId="2EA7F642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7E7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X6B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340A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604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32C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9581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A05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1E-12</w:t>
            </w:r>
          </w:p>
        </w:tc>
      </w:tr>
      <w:tr w:rsidR="00A67C51" w:rsidRPr="00A67C51" w14:paraId="17E1D9B7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FFF0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BXL1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2B4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2758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D1CC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197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4313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34E-12</w:t>
            </w:r>
          </w:p>
        </w:tc>
      </w:tr>
      <w:tr w:rsidR="00A67C51" w:rsidRPr="00A67C51" w14:paraId="10FBDD0F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298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ML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0A4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257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467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5452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7F91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6E-12</w:t>
            </w:r>
          </w:p>
        </w:tc>
      </w:tr>
      <w:tr w:rsidR="00A67C51" w:rsidRPr="00A67C51" w14:paraId="6102BA55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3D6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CC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52BC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3816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6C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0638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B954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1E-12</w:t>
            </w:r>
          </w:p>
        </w:tc>
      </w:tr>
      <w:tr w:rsidR="00A67C51" w:rsidRPr="00A67C51" w14:paraId="4CF10C21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4185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MK2B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61B6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058404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4726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43898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7A50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76E-12</w:t>
            </w:r>
          </w:p>
        </w:tc>
      </w:tr>
      <w:tr w:rsidR="00A67C51" w:rsidRPr="00A67C51" w14:paraId="0D461ACA" w14:textId="77777777" w:rsidTr="00A67C5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2940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GAT2L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5F3A" w14:textId="77777777" w:rsidR="00A67C51" w:rsidRPr="00A67C51" w:rsidRDefault="00A67C51" w:rsidP="00A67C51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SG000001842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3240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.2345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9698" w14:textId="77777777" w:rsidR="00A67C51" w:rsidRPr="00A67C51" w:rsidRDefault="00A67C51" w:rsidP="00A67C5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67C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88E-12</w:t>
            </w:r>
          </w:p>
        </w:tc>
      </w:tr>
    </w:tbl>
    <w:p w14:paraId="04F25121" w14:textId="77777777" w:rsidR="00092DB3" w:rsidRDefault="00092DB3"/>
    <w:sectPr w:rsidR="00092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51"/>
    <w:rsid w:val="00092DB3"/>
    <w:rsid w:val="0023501E"/>
    <w:rsid w:val="00A67C51"/>
    <w:rsid w:val="00BC67C5"/>
    <w:rsid w:val="00E5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A5C78"/>
  <w15:chartTrackingRefBased/>
  <w15:docId w15:val="{2C0B4C92-3B8B-B04B-BB21-A56CE85B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C67C5"/>
    <w:pPr>
      <w:widowControl w:val="0"/>
      <w:spacing w:line="360" w:lineRule="auto"/>
      <w:jc w:val="both"/>
    </w:pPr>
    <w:rPr>
      <w:rFonts w:eastAsia="SimSun-ExtB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rsid w:val="00BC67C5"/>
    <w:pPr>
      <w:widowControl w:val="0"/>
      <w:jc w:val="both"/>
    </w:pPr>
    <w:rPr>
      <w:rFonts w:eastAsia="SimSun-ExtB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8</Words>
  <Characters>1909</Characters>
  <Application>Microsoft Office Word</Application>
  <DocSecurity>0</DocSecurity>
  <Lines>53</Lines>
  <Paragraphs>13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啸</dc:creator>
  <cp:keywords/>
  <dc:description/>
  <cp:lastModifiedBy>张 啸</cp:lastModifiedBy>
  <cp:revision>2</cp:revision>
  <dcterms:created xsi:type="dcterms:W3CDTF">2022-08-06T03:29:00Z</dcterms:created>
  <dcterms:modified xsi:type="dcterms:W3CDTF">2022-08-06T03:42:00Z</dcterms:modified>
</cp:coreProperties>
</file>